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1776" w:tblpY="302"/>
        <w:tblOverlap w:val="never"/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7"/>
        <w:gridCol w:w="2115"/>
        <w:gridCol w:w="512"/>
        <w:gridCol w:w="89"/>
        <w:gridCol w:w="2498"/>
        <w:gridCol w:w="585"/>
      </w:tblGrid>
      <w:tr w:rsidR="00752EF1" w14:paraId="1435603F" w14:textId="77777777">
        <w:trPr>
          <w:trHeight w:val="315"/>
        </w:trPr>
        <w:tc>
          <w:tcPr>
            <w:tcW w:w="8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31713" w14:textId="4453B46E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S1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s) of glycemic status upon c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xposure stratified by the TSE and periodontitis </w:t>
            </w:r>
            <w:r>
              <w:rPr>
                <w:rFonts w:ascii="Times New Roman" w:hAnsi="Times New Roman"/>
                <w:szCs w:val="21"/>
              </w:rPr>
              <w:t xml:space="preserve">when the status of periodontitis </w:t>
            </w:r>
            <w:proofErr w:type="gramStart"/>
            <w:r>
              <w:rPr>
                <w:rFonts w:ascii="Times New Roman" w:hAnsi="Times New Roman"/>
                <w:szCs w:val="21"/>
              </w:rPr>
              <w:t>are</w:t>
            </w:r>
            <w:proofErr w:type="gram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rther</w:t>
            </w:r>
            <w:r>
              <w:rPr>
                <w:rFonts w:ascii="Times New Roman" w:hAnsi="Times New Roman"/>
                <w:szCs w:val="21"/>
              </w:rPr>
              <w:t xml:space="preserve"> separated into four groups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</w:tr>
      <w:tr w:rsidR="00752EF1" w14:paraId="70F22CFD" w14:textId="77777777">
        <w:trPr>
          <w:trHeight w:val="480"/>
        </w:trPr>
        <w:tc>
          <w:tcPr>
            <w:tcW w:w="253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49C03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bgroups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6626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abetes vs Normoglycaemia</w:t>
            </w:r>
          </w:p>
        </w:tc>
        <w:tc>
          <w:tcPr>
            <w:tcW w:w="5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DD49C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67623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45E4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mellitus vs Normoglycaemia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45561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301DA162" w14:textId="77777777">
        <w:trPr>
          <w:trHeight w:val="480"/>
        </w:trPr>
        <w:tc>
          <w:tcPr>
            <w:tcW w:w="253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319DE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44C3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2F6F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Style w:val="font01"/>
                <w:rFonts w:eastAsia="SimSun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E231D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CF40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E12B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Style w:val="font01"/>
                <w:rFonts w:eastAsia="SimSun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2EF1" w14:paraId="72C93F90" w14:textId="77777777">
        <w:trPr>
          <w:trHeight w:val="48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01803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Non-periodontit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FB691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F45ED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91F71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6C571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483D9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57430F3E" w14:textId="77777777">
        <w:trPr>
          <w:trHeight w:val="48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9B3B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Mild periodontit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E99AA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42-1.0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55008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F6867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549E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 (1.02-3.1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60EF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</w:tr>
      <w:tr w:rsidR="00752EF1" w14:paraId="0580334F" w14:textId="77777777">
        <w:trPr>
          <w:trHeight w:val="48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9FEA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Moderate periodontit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F452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99-1.3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FB42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46E5E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79EB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21-2.0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7281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752EF1" w14:paraId="16B4870A" w14:textId="77777777">
        <w:trPr>
          <w:trHeight w:val="48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CE5F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Severe periodontit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B309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0.89-1.6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742C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2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48D45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F473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 (1.28-2.8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DC47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752EF1" w14:paraId="62DB79BD" w14:textId="77777777">
        <w:trPr>
          <w:trHeight w:val="48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6937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SE &amp;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  <w:proofErr w:type="gramEnd"/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AAAF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95-1.3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1E7C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0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00246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4E95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91-1.7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8A2B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3 </w:t>
            </w:r>
          </w:p>
        </w:tc>
      </w:tr>
      <w:tr w:rsidR="00752EF1" w14:paraId="31D9CDDA" w14:textId="77777777">
        <w:trPr>
          <w:trHeight w:val="48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0D30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E &amp; Mild periodontit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E773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0.78-1.9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49D9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2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9D544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F89D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 (0.97-4.0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CA0D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</w:tr>
      <w:tr w:rsidR="00752EF1" w14:paraId="535B9111" w14:textId="77777777">
        <w:trPr>
          <w:trHeight w:val="48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A8B4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E &amp; Moderate periodontit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BCDC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 (1.11-1.6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1F38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1696E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270D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1.09-1.9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B123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</w:tr>
      <w:tr w:rsidR="00752EF1" w14:paraId="30EAA36A" w14:textId="77777777">
        <w:trPr>
          <w:trHeight w:val="480"/>
        </w:trPr>
        <w:tc>
          <w:tcPr>
            <w:tcW w:w="2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5A2A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E &amp; Severe periodontitis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9219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1.01-1.71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9BDA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735F6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AAE1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 (1.39-2.92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7524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52EF1" w14:paraId="6A25CCC5" w14:textId="77777777">
        <w:trPr>
          <w:trHeight w:val="1060"/>
        </w:trPr>
        <w:tc>
          <w:tcPr>
            <w:tcW w:w="8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22D95C" w14:textId="77777777" w:rsidR="00752EF1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: odds ratio; CI: Confidenc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val;  TS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tobacco smoke expos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Model was adjusted for age, sex, race, education, body mass index, alcohol intake, family poverty income ratio, total cholesterol, triglyceride, hypertension, dentition.status, dental.floss.</w:t>
            </w:r>
          </w:p>
        </w:tc>
      </w:tr>
    </w:tbl>
    <w:p w14:paraId="2F0346E6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10534E5B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5231EADF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55EA0988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5DC6AB14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54D4A85B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05DB6C6B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020AB265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77FCC9AE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75E9CE6C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05654618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657060E6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0A797DEB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24B5C2F6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1DBE0544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1B37DA7C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7E5783D8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162B886E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p w14:paraId="491BB0B7" w14:textId="77777777" w:rsidR="00752EF1" w:rsidRDefault="00752EF1">
      <w:pPr>
        <w:widowControl/>
        <w:jc w:val="left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2"/>
        <w:gridCol w:w="1188"/>
        <w:gridCol w:w="575"/>
        <w:gridCol w:w="88"/>
        <w:gridCol w:w="1187"/>
        <w:gridCol w:w="575"/>
        <w:gridCol w:w="88"/>
        <w:gridCol w:w="1187"/>
        <w:gridCol w:w="576"/>
      </w:tblGrid>
      <w:tr w:rsidR="00752EF1" w14:paraId="47F9B0C5" w14:textId="77777777">
        <w:trPr>
          <w:trHeight w:val="315"/>
        </w:trPr>
        <w:tc>
          <w:tcPr>
            <w:tcW w:w="83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7B1A5" w14:textId="77777777" w:rsidR="00752EF1" w:rsidRDefault="00752E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  <w:p w14:paraId="67FA58C8" w14:textId="5A3DB261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S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(95% CIs) for glycemic status upon individual exposure strati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 by the TSE and periodontitis.</w:t>
            </w:r>
          </w:p>
        </w:tc>
      </w:tr>
      <w:tr w:rsidR="00752EF1" w14:paraId="10D76FCA" w14:textId="77777777">
        <w:trPr>
          <w:trHeight w:val="480"/>
        </w:trPr>
        <w:tc>
          <w:tcPr>
            <w:tcW w:w="287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63879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mic status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CAD38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35FEC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2090F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3AA8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6E906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3E4E5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BFBC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39DCC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36DADED9" w14:textId="77777777">
        <w:trPr>
          <w:trHeight w:val="480"/>
        </w:trPr>
        <w:tc>
          <w:tcPr>
            <w:tcW w:w="287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53BD3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06A5A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A157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AC0A6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4FA0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BE30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E2B30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467F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D5C3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2EF1" w14:paraId="60E2DF06" w14:textId="77777777">
        <w:trPr>
          <w:trHeight w:val="48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21179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21F95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8BBBE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92F7F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4807F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AD8B3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26588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D2A6E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CAE0C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2008CA1C" w14:textId="77777777">
        <w:trPr>
          <w:trHeight w:val="48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F3E9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BAE62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BC98E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41093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ED43C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BC1D0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BDFC8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D3E45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57F6F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55B27366" w14:textId="77777777">
        <w:trPr>
          <w:trHeight w:val="48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5D50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abetes vs Normoglycaem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0028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99-1.1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24BC4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5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EAB0F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AB73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 (1.17-1.4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C26C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E03F3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974D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1.03-1.3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36EF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</w:tr>
      <w:tr w:rsidR="00752EF1" w14:paraId="088FA44A" w14:textId="77777777">
        <w:trPr>
          <w:trHeight w:val="48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1F06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mellitus vs Normoglycaem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7DEC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93-1.1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3484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0D104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E383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1.20-1.5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C653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68E52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1ADC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91-1.3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E75D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4</w:t>
            </w:r>
          </w:p>
        </w:tc>
      </w:tr>
      <w:tr w:rsidR="00752EF1" w14:paraId="51BF12A2" w14:textId="77777777">
        <w:trPr>
          <w:trHeight w:val="48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63B69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63D16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E8A91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D8B8D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AAE43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D200D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47B0A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4C5B8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B019F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6DD03AB9" w14:textId="77777777">
        <w:trPr>
          <w:trHeight w:val="48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D0E2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odon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8625B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129A0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D59A8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C82CE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4FBE0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109C6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D24A7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C935F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71CC5CE1" w14:textId="77777777">
        <w:trPr>
          <w:trHeight w:val="48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566E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abetes vs Normoglycaem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CB24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 (1.75-2.0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0CD9A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35C63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5CB6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30-1.5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06A5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229E8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FC61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1.02-1.3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5C16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</w:tr>
      <w:tr w:rsidR="00752EF1" w14:paraId="460199E2" w14:textId="77777777">
        <w:trPr>
          <w:trHeight w:val="480"/>
        </w:trPr>
        <w:tc>
          <w:tcPr>
            <w:tcW w:w="2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8CEA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mellitus vs Normoglycaem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F207A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2 (2.50-3.19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1B73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A90FA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5E58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 (1.65-2.15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C7BA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A6CD7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A85F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 (1.24-1.82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6DDF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52EF1" w14:paraId="14D5B4F4" w14:textId="77777777">
        <w:trPr>
          <w:trHeight w:val="1620"/>
        </w:trPr>
        <w:tc>
          <w:tcPr>
            <w:tcW w:w="83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FBB85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: odds ratio; CI: Confidenc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val;  TS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tobacco smoke expos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Model 1: crude ORs, no adjustment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Model 2: adjusted for age, sex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Model 3: adjusted for age, sex, race, education, body mass index, alcohol intake, family poverty income ratio, total cholesterol, triglyceride, hypertension, dentition.status, dental.floss.</w:t>
            </w:r>
          </w:p>
        </w:tc>
      </w:tr>
    </w:tbl>
    <w:p w14:paraId="4A437144" w14:textId="77777777" w:rsidR="00752EF1" w:rsidRDefault="00752EF1"/>
    <w:p w14:paraId="51135044" w14:textId="77777777" w:rsidR="00752EF1" w:rsidRDefault="00752EF1"/>
    <w:p w14:paraId="1A60EC71" w14:textId="77777777" w:rsidR="00752EF1" w:rsidRDefault="00752EF1"/>
    <w:p w14:paraId="494AEB52" w14:textId="77777777" w:rsidR="00752EF1" w:rsidRDefault="00752EF1"/>
    <w:p w14:paraId="1DE07EC6" w14:textId="77777777" w:rsidR="00752EF1" w:rsidRDefault="00752EF1"/>
    <w:p w14:paraId="13D97273" w14:textId="77777777" w:rsidR="00752EF1" w:rsidRDefault="00752EF1"/>
    <w:p w14:paraId="5B7D6E71" w14:textId="77777777" w:rsidR="00752EF1" w:rsidRDefault="00752EF1"/>
    <w:p w14:paraId="3673F900" w14:textId="77777777" w:rsidR="00752EF1" w:rsidRDefault="00752EF1"/>
    <w:p w14:paraId="33A688B8" w14:textId="77777777" w:rsidR="00752EF1" w:rsidRDefault="00752EF1"/>
    <w:p w14:paraId="5EA05620" w14:textId="77777777" w:rsidR="00752EF1" w:rsidRDefault="00752EF1"/>
    <w:p w14:paraId="62FBE035" w14:textId="77777777" w:rsidR="00752EF1" w:rsidRDefault="00752EF1"/>
    <w:p w14:paraId="0A0E8202" w14:textId="77777777" w:rsidR="00752EF1" w:rsidRDefault="00752EF1"/>
    <w:p w14:paraId="1075A3E0" w14:textId="77777777" w:rsidR="00752EF1" w:rsidRDefault="00752EF1"/>
    <w:p w14:paraId="2C0BB59C" w14:textId="77777777" w:rsidR="00752EF1" w:rsidRDefault="00752EF1"/>
    <w:p w14:paraId="18C64694" w14:textId="77777777" w:rsidR="00752EF1" w:rsidRDefault="00752EF1"/>
    <w:p w14:paraId="7CDDDB07" w14:textId="77777777" w:rsidR="00752EF1" w:rsidRDefault="00752EF1"/>
    <w:p w14:paraId="1D0803D2" w14:textId="77777777" w:rsidR="00752EF1" w:rsidRDefault="00752EF1"/>
    <w:p w14:paraId="6481D78D" w14:textId="77777777" w:rsidR="00752EF1" w:rsidRDefault="00752EF1"/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7"/>
        <w:gridCol w:w="1615"/>
        <w:gridCol w:w="876"/>
        <w:gridCol w:w="343"/>
        <w:gridCol w:w="1518"/>
        <w:gridCol w:w="857"/>
      </w:tblGrid>
      <w:tr w:rsidR="00752EF1" w14:paraId="4B0C8427" w14:textId="77777777">
        <w:trPr>
          <w:trHeight w:val="657"/>
        </w:trPr>
        <w:tc>
          <w:tcPr>
            <w:tcW w:w="8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9965F7" w14:textId="77777777" w:rsidR="00752EF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lastRenderedPageBreak/>
              <w:t>Table S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ensitivity analyses of co-exposure for TSE and periodontitis in terms of data missing.</w:t>
            </w:r>
          </w:p>
        </w:tc>
      </w:tr>
      <w:tr w:rsidR="00752EF1" w14:paraId="5FDF5DAD" w14:textId="77777777">
        <w:trPr>
          <w:trHeight w:val="348"/>
        </w:trPr>
        <w:tc>
          <w:tcPr>
            <w:tcW w:w="312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B477E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mic status</w:t>
            </w:r>
          </w:p>
        </w:tc>
        <w:tc>
          <w:tcPr>
            <w:tcW w:w="249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EAE7E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ensitivity analysis1</w:t>
            </w:r>
          </w:p>
        </w:tc>
        <w:tc>
          <w:tcPr>
            <w:tcW w:w="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4E7BB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0E27F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ensitivity analysis2</w:t>
            </w:r>
          </w:p>
        </w:tc>
      </w:tr>
      <w:tr w:rsidR="00752EF1" w14:paraId="3F2949FB" w14:textId="77777777">
        <w:trPr>
          <w:trHeight w:val="348"/>
        </w:trPr>
        <w:tc>
          <w:tcPr>
            <w:tcW w:w="312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F7ED4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46415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3302A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BC22D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6FBF6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6199B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2EF1" w14:paraId="253F9D85" w14:textId="77777777">
        <w:trPr>
          <w:trHeight w:val="34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3E82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abetes vs Normoglycaemi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B9C4A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91C49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8CB52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A284E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FA158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5F2FA2AD" w14:textId="77777777">
        <w:trPr>
          <w:trHeight w:val="33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679D3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Non-periodontit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6FD58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819221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F7936A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D6D140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D109AE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3EE18BD7" w14:textId="77777777">
        <w:trPr>
          <w:trHeight w:val="33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29F7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periodontit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47F4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0.96-1.3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E1FAA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0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8459E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7D88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1.02-1.3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9812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</w:tr>
      <w:tr w:rsidR="00752EF1" w14:paraId="27EDBE54" w14:textId="77777777">
        <w:trPr>
          <w:trHeight w:val="33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1231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SE &amp;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  <w:proofErr w:type="gram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0100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95-1.3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23EE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94EC33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D987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95-1.2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CCF98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3</w:t>
            </w:r>
          </w:p>
        </w:tc>
      </w:tr>
      <w:tr w:rsidR="00752EF1" w14:paraId="07501EBE" w14:textId="77777777">
        <w:trPr>
          <w:trHeight w:val="33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B75F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E&amp; periodontit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EC32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1.11-1.5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77F4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4F6982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8CF5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 (1.16-1.5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9936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52EF1" w14:paraId="5C874DAF" w14:textId="77777777">
        <w:trPr>
          <w:trHeight w:val="33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5248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mellitus vs Normoglycaemi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EF563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62C066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776398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920237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0667E6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65F13EE0" w14:textId="77777777">
        <w:trPr>
          <w:trHeight w:val="33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FD066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Non-periodontit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547F0A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D2AF0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EB353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2B34E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0A964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6C69A588" w14:textId="77777777">
        <w:trPr>
          <w:trHeight w:val="33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8DF8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periodontit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8D46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 (1.32-2.1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88E47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76CB7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B754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 (1.24-1.8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2E59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52EF1" w14:paraId="211F216F" w14:textId="77777777">
        <w:trPr>
          <w:trHeight w:val="331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147E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SE &amp;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  <w:proofErr w:type="gram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150C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 (0.94-1.7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8079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F8A165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362D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97-1.6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5256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8</w:t>
            </w:r>
          </w:p>
        </w:tc>
      </w:tr>
      <w:tr w:rsidR="00752EF1" w14:paraId="752942D0" w14:textId="77777777">
        <w:trPr>
          <w:trHeight w:val="346"/>
        </w:trPr>
        <w:tc>
          <w:tcPr>
            <w:tcW w:w="3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FE78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E&amp; periodontiti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F21B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 (1.36-2.28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5ED5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48B80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5B5A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27-1.9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AF41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52EF1" w14:paraId="07DE0290" w14:textId="77777777">
        <w:trPr>
          <w:trHeight w:val="34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8ECDF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72CA25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70C96F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19EF3B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44253F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97E7D7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4BD5CF00" w14:textId="77777777">
        <w:trPr>
          <w:trHeight w:val="1581"/>
        </w:trPr>
        <w:tc>
          <w:tcPr>
            <w:tcW w:w="8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3C5677" w14:textId="77777777" w:rsidR="00752EF1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nsitivity analysis1 was performed among 8512 participants without any missing data; sensitivity analysis 2 were performed using multiple imputed analyses (5iterations) by Markov chain Monte Carlo method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 xml:space="preserve">Number of missing: education(n=13), family poverty income ratio (n=829); BMI (n=52);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  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=617); triglyceride (n=57); dental floss (n=67)</w:t>
            </w:r>
          </w:p>
        </w:tc>
      </w:tr>
    </w:tbl>
    <w:p w14:paraId="7494644F" w14:textId="77777777" w:rsidR="00752EF1" w:rsidRDefault="00752EF1"/>
    <w:p w14:paraId="3B83D11F" w14:textId="77777777" w:rsidR="00752EF1" w:rsidRDefault="00752EF1"/>
    <w:p w14:paraId="15CDCF0E" w14:textId="77777777" w:rsidR="00752EF1" w:rsidRDefault="00752EF1"/>
    <w:p w14:paraId="5265A8E6" w14:textId="77777777" w:rsidR="00752EF1" w:rsidRDefault="00752EF1"/>
    <w:p w14:paraId="2787D3E4" w14:textId="77777777" w:rsidR="00752EF1" w:rsidRDefault="00752EF1"/>
    <w:p w14:paraId="4847D109" w14:textId="77777777" w:rsidR="00752EF1" w:rsidRDefault="00752EF1"/>
    <w:p w14:paraId="4132B79F" w14:textId="77777777" w:rsidR="00752EF1" w:rsidRDefault="00752EF1"/>
    <w:p w14:paraId="6EFE0965" w14:textId="77777777" w:rsidR="00752EF1" w:rsidRDefault="00752EF1"/>
    <w:p w14:paraId="23E90254" w14:textId="77777777" w:rsidR="00752EF1" w:rsidRDefault="00752EF1"/>
    <w:p w14:paraId="62E6FCB7" w14:textId="77777777" w:rsidR="00752EF1" w:rsidRDefault="00752EF1"/>
    <w:p w14:paraId="65077EFE" w14:textId="77777777" w:rsidR="00752EF1" w:rsidRDefault="00752EF1"/>
    <w:p w14:paraId="1E84318F" w14:textId="77777777" w:rsidR="00752EF1" w:rsidRDefault="00752EF1"/>
    <w:p w14:paraId="43B44EDF" w14:textId="77777777" w:rsidR="00752EF1" w:rsidRDefault="00752EF1"/>
    <w:p w14:paraId="1E657CC6" w14:textId="77777777" w:rsidR="00752EF1" w:rsidRDefault="00752EF1"/>
    <w:p w14:paraId="31CF2962" w14:textId="77777777" w:rsidR="00752EF1" w:rsidRDefault="00752EF1"/>
    <w:p w14:paraId="74E654CF" w14:textId="77777777" w:rsidR="00752EF1" w:rsidRDefault="00752EF1"/>
    <w:p w14:paraId="44268ACF" w14:textId="77777777" w:rsidR="00752EF1" w:rsidRDefault="00752EF1"/>
    <w:p w14:paraId="3AE500D7" w14:textId="77777777" w:rsidR="00752EF1" w:rsidRDefault="00752EF1"/>
    <w:p w14:paraId="7D010A82" w14:textId="77777777" w:rsidR="00752EF1" w:rsidRDefault="00752EF1"/>
    <w:p w14:paraId="0FE03DCF" w14:textId="77777777" w:rsidR="00752EF1" w:rsidRDefault="00752EF1"/>
    <w:p w14:paraId="493EF0EF" w14:textId="77777777" w:rsidR="00752EF1" w:rsidRDefault="00752EF1"/>
    <w:p w14:paraId="1630CC7F" w14:textId="77777777" w:rsidR="00752EF1" w:rsidRDefault="00752EF1"/>
    <w:p w14:paraId="763B5595" w14:textId="77777777" w:rsidR="00752EF1" w:rsidRDefault="00752EF1"/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0"/>
        <w:gridCol w:w="1207"/>
        <w:gridCol w:w="576"/>
        <w:gridCol w:w="88"/>
        <w:gridCol w:w="1207"/>
        <w:gridCol w:w="576"/>
        <w:gridCol w:w="88"/>
        <w:gridCol w:w="1207"/>
        <w:gridCol w:w="577"/>
      </w:tblGrid>
      <w:tr w:rsidR="00752EF1" w14:paraId="200192F6" w14:textId="77777777">
        <w:trPr>
          <w:trHeight w:val="315"/>
        </w:trPr>
        <w:tc>
          <w:tcPr>
            <w:tcW w:w="83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32ED9" w14:textId="0BF12BF4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Table S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s) of glycemic status upon c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osure stratified by the TSE and periodontitis after TSE reclassif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752EF1" w14:paraId="486BE714" w14:textId="77777777">
        <w:trPr>
          <w:trHeight w:val="480"/>
        </w:trPr>
        <w:tc>
          <w:tcPr>
            <w:tcW w:w="281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DC248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mic status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7E7E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543FB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AC14A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A2D4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CAEB8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FD041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2943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17EE7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47006800" w14:textId="77777777">
        <w:trPr>
          <w:trHeight w:val="480"/>
        </w:trPr>
        <w:tc>
          <w:tcPr>
            <w:tcW w:w="281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C97A5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30D0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5C8F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1A0AB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7FC1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5157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1C956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8ED1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FA3D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2EF1" w14:paraId="06DD59FF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8E93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abetes vs Normoglycaemi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D8C8A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25A85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5C862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38552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8B8E0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1E71B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C2953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5260A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3C5BA3D1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0BBE0A" w14:textId="3E2FD4A8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amp; Non-periodontit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66DA6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FC41B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E3C9F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F2782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75612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FF797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68053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9EBC1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76BAD50A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ED838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P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B7D2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6 (0.97-1.3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EC18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BAD5F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6ADF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31 (1.10-1.5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E258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180E5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9B6E1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7 (0.93-1.47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19D0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84</w:t>
            </w:r>
          </w:p>
        </w:tc>
      </w:tr>
      <w:tr w:rsidR="00752EF1" w14:paraId="1F3FAEF7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CCAC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&amp;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A22E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9 (0.74-1.0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DEDE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0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5D749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A574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5 (0.95-1.3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98CD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6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A33B3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16BFC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4 (0.89-1.4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764E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96</w:t>
            </w:r>
          </w:p>
        </w:tc>
      </w:tr>
      <w:tr w:rsidR="00752EF1" w14:paraId="2DD5F9F0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2D34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periodontit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C50E9" w14:textId="4BFE0088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98 (1.77-2.2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25699" w14:textId="6A67308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EA3D8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E48B1" w14:textId="13BDA40E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40 (1.24-1.5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4FACA" w14:textId="6D4B6DF9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888B8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468CA" w14:textId="01C6CED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2 (0.96-1.3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02C5D" w14:textId="42F9B871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</w:tr>
      <w:tr w:rsidR="00752EF1" w14:paraId="747014AA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8CA2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P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amp; periodontit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2CF09" w14:textId="19752C35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10 (1.81-2.4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D656F" w14:textId="3F2DAB12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23DC1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5ED25" w14:textId="5608B142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78 (1.52-2.0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3A36F" w14:textId="26851FB9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51258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79CCC" w14:textId="5C1EC184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25 (1.01-1.5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DF1C8" w14:textId="22F2BF78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</w:tr>
      <w:tr w:rsidR="00752EF1" w14:paraId="0300C373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1C0CF" w14:textId="55A82241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A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amp; periodontit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B6A27" w14:textId="2E36F24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72 (1.50-1.9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613FF" w14:textId="0CF95F65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442C8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9C3C4" w14:textId="55CD51C0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9 (1.38-1.8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20F22" w14:textId="40C60519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A8401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44624" w14:textId="07BE5B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35 (1.11-1.6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21BD0" w14:textId="2CC78D5E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752EF1" w14:paraId="6466DF56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2CC0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mellitus vs Normoglycaemi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92DEA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0C7A0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14486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41D10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54F78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BDEEF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281DF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36EA5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65C37DB0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32109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amp; Non-periodontit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7E7D9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842E5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C07BD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6A67A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5165E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E9618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547C6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0D7A4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7CBC9E48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54435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P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EBD6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25 (0.96-1.6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E473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98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4A571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5FE0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2 (1.15-2.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1D74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ADB3F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C392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8 (0.73-1.5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DF50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91</w:t>
            </w:r>
          </w:p>
        </w:tc>
      </w:tr>
      <w:tr w:rsidR="00752EF1" w14:paraId="1DF27CB3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E766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&amp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3BE1B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9 (0.75-1.3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4189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9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FA214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AA20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44 (1.08-1.9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F44D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68D5E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2585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48 (0.98-2.2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7E7F8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:rsidR="00752EF1" w14:paraId="3B2A83B5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38DB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periodontit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550B6" w14:textId="7E871E45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23 (2.76-3.7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411FE" w14:textId="20A13614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63A36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FAD60" w14:textId="63A45E3A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03 (1.71-2.4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A18E3" w14:textId="33BFC36B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E6BC7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1ABF4" w14:textId="5EB8AC5F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4 (1.28-2.0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BE322" w14:textId="6DB9A3CE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752EF1" w14:paraId="0C982335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FD92A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P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amp; periodontit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5A47A" w14:textId="05CE1A3D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58 (2.94-4.3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014A5" w14:textId="4ED14823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937C7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2D452" w14:textId="4DC94679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88 (2.34-3.5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4DCD1" w14:textId="3DA16F0B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7C677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36F2F" w14:textId="752DBFBA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76 (1.29-2.4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C72BD" w14:textId="77212E64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752EF1" w14:paraId="7284FE90" w14:textId="77777777">
        <w:trPr>
          <w:trHeight w:val="480"/>
        </w:trPr>
        <w:tc>
          <w:tcPr>
            <w:tcW w:w="2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E2947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A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amp; periodontiti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B98E2" w14:textId="4EFD9ADA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02 (1.67-2.44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498A4" w14:textId="722A8604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5B93F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98AE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  <w:p w14:paraId="1BC264B4" w14:textId="76C76238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.50-2.2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F7B34" w14:textId="5A0FFF12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E797D" w14:textId="77777777" w:rsidR="00752EF1" w:rsidRDefault="00752EF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E8258" w14:textId="32B931C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47 (1.08-2.02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46A44" w14:textId="05B769C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 w:rsidR="00752EF1" w14:paraId="289FE568" w14:textId="77777777">
        <w:trPr>
          <w:trHeight w:val="1620"/>
        </w:trPr>
        <w:tc>
          <w:tcPr>
            <w:tcW w:w="83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5F1581" w14:textId="68619988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: odds ratio; CI: Confidence interval; TSE, tobacco smoke exposu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; PS, passive smoking; AS, active smoking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Model 1: crude ORs, no adjustment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Model 2: adjusted for age, sex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Model 3: adjusted for age, sex, race, education, body mass index, alcohol intake, family poverty income ratio, total cholesterol, triglyceride, hypertension, dentition.status, dental.floss.</w:t>
            </w:r>
          </w:p>
        </w:tc>
      </w:tr>
    </w:tbl>
    <w:p w14:paraId="64827C07" w14:textId="77777777" w:rsidR="00752EF1" w:rsidRDefault="00752EF1"/>
    <w:p w14:paraId="4B969258" w14:textId="77777777" w:rsidR="00752EF1" w:rsidRDefault="00752EF1"/>
    <w:p w14:paraId="51BDD343" w14:textId="77777777" w:rsidR="00752EF1" w:rsidRDefault="00752EF1"/>
    <w:p w14:paraId="3028B6F1" w14:textId="77777777" w:rsidR="00752EF1" w:rsidRDefault="00752EF1"/>
    <w:p w14:paraId="38E12A37" w14:textId="77777777" w:rsidR="00752EF1" w:rsidRDefault="00752EF1"/>
    <w:tbl>
      <w:tblPr>
        <w:tblW w:w="84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9"/>
        <w:gridCol w:w="2354"/>
        <w:gridCol w:w="569"/>
        <w:gridCol w:w="244"/>
        <w:gridCol w:w="2627"/>
        <w:gridCol w:w="507"/>
      </w:tblGrid>
      <w:tr w:rsidR="00752EF1" w14:paraId="7E8AB515" w14:textId="77777777">
        <w:trPr>
          <w:trHeight w:val="315"/>
        </w:trPr>
        <w:tc>
          <w:tcPr>
            <w:tcW w:w="8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39877" w14:textId="77777777" w:rsidR="00752EF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Table S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s) of glycemic status upon c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osure stratified by the TSE and periodontitis further adjusting for medication uses</w:t>
            </w:r>
          </w:p>
        </w:tc>
      </w:tr>
      <w:tr w:rsidR="00752EF1" w14:paraId="5551E9FF" w14:textId="77777777">
        <w:trPr>
          <w:trHeight w:val="480"/>
        </w:trPr>
        <w:tc>
          <w:tcPr>
            <w:tcW w:w="217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BAE36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mic status</w:t>
            </w:r>
          </w:p>
        </w:tc>
        <w:tc>
          <w:tcPr>
            <w:tcW w:w="292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06AB6" w14:textId="77777777" w:rsidR="00752EF1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abetes vs Normoglycaemia</w:t>
            </w:r>
          </w:p>
        </w:tc>
        <w:tc>
          <w:tcPr>
            <w:tcW w:w="24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3D4AF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B1C79" w14:textId="77777777" w:rsidR="00752EF1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mellitus v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oglycaemia</w:t>
            </w:r>
          </w:p>
        </w:tc>
      </w:tr>
      <w:tr w:rsidR="00752EF1" w14:paraId="188CA31A" w14:textId="77777777">
        <w:trPr>
          <w:trHeight w:val="480"/>
        </w:trPr>
        <w:tc>
          <w:tcPr>
            <w:tcW w:w="217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2C4F8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620F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20CE8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39C1D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5E1A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9E44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2EF1" w14:paraId="54CD1875" w14:textId="77777777">
        <w:trPr>
          <w:trHeight w:val="48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68EEE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Non-periodontiti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50C91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0C163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A7EA1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CC29D" w14:textId="77777777" w:rsidR="00752EF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51875" w14:textId="77777777" w:rsidR="00752EF1" w:rsidRDefault="00752E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2EF1" w14:paraId="09932B64" w14:textId="77777777">
        <w:trPr>
          <w:trHeight w:val="48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5AF1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TSE &amp; periodontiti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B8AD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71-2.16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51DE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EE8B1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5613A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 (1.13-3.69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EE2BE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</w:tr>
      <w:tr w:rsidR="00752EF1" w14:paraId="6A26CAAD" w14:textId="77777777">
        <w:trPr>
          <w:trHeight w:val="48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DADA9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SE &amp;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periodontitis</w:t>
            </w:r>
            <w:proofErr w:type="gramEnd"/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B2094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47-1.7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1F786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15408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B655F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0.62-2.54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C46A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6</w:t>
            </w:r>
          </w:p>
        </w:tc>
      </w:tr>
      <w:tr w:rsidR="00752EF1" w14:paraId="522BDFB1" w14:textId="77777777">
        <w:trPr>
          <w:trHeight w:val="480"/>
        </w:trPr>
        <w:tc>
          <w:tcPr>
            <w:tcW w:w="2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4179D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E&amp; periodontitis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6C073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0.58-2.05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C8800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C8A9F" w14:textId="77777777" w:rsidR="00752EF1" w:rsidRDefault="00752EF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402C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 (0.93-3.41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45A42" w14:textId="77777777" w:rsidR="00752EF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0 </w:t>
            </w:r>
          </w:p>
        </w:tc>
      </w:tr>
      <w:tr w:rsidR="00752EF1" w14:paraId="202063AD" w14:textId="77777777">
        <w:trPr>
          <w:trHeight w:val="1060"/>
        </w:trPr>
        <w:tc>
          <w:tcPr>
            <w:tcW w:w="8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D330A4" w14:textId="77777777" w:rsidR="00752EF1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: odds ratio; CI: Confidenc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val;  TS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tobacco smoke expos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Model was adjusted for age, sex, race, education, body mass index, alcohol intake, family poverty income ratio, total cholesterol, triglyceride, hypertension, dentition.status, dental.floss, ant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ve agents, ant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ic agents .</w:t>
            </w:r>
          </w:p>
        </w:tc>
      </w:tr>
    </w:tbl>
    <w:p w14:paraId="4B9F5DCD" w14:textId="77777777" w:rsidR="00752EF1" w:rsidRDefault="00752EF1"/>
    <w:p w14:paraId="06072371" w14:textId="77777777" w:rsidR="00752EF1" w:rsidRDefault="00752EF1"/>
    <w:p w14:paraId="20128CFD" w14:textId="77777777" w:rsidR="00752EF1" w:rsidRDefault="00752EF1"/>
    <w:p w14:paraId="4B29EFED" w14:textId="77777777" w:rsidR="00752EF1" w:rsidRDefault="00752EF1"/>
    <w:p w14:paraId="41F8E0BF" w14:textId="77777777" w:rsidR="00752EF1" w:rsidRDefault="00752EF1"/>
    <w:sectPr w:rsidR="00752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hhNThlYjYyM2QwNDZmNWIwOTQ1ZDJkOTg4ZjllNDAifQ=="/>
  </w:docVars>
  <w:rsids>
    <w:rsidRoot w:val="00752EF1"/>
    <w:rsid w:val="000408EB"/>
    <w:rsid w:val="00752EF1"/>
    <w:rsid w:val="00E848BD"/>
    <w:rsid w:val="0B5A630E"/>
    <w:rsid w:val="1065031A"/>
    <w:rsid w:val="12503FC7"/>
    <w:rsid w:val="14C12F5A"/>
    <w:rsid w:val="14FA30F1"/>
    <w:rsid w:val="174D31CB"/>
    <w:rsid w:val="17AC1CA0"/>
    <w:rsid w:val="1CF0262F"/>
    <w:rsid w:val="242A0B1C"/>
    <w:rsid w:val="2C665AE5"/>
    <w:rsid w:val="45107462"/>
    <w:rsid w:val="6A154C2F"/>
    <w:rsid w:val="724F0D1A"/>
    <w:rsid w:val="725620A9"/>
    <w:rsid w:val="7F6D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51EABF2-846A-4219-992E-5B39E015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7</Words>
  <Characters>5119</Characters>
  <Application>Microsoft Office Word</Application>
  <DocSecurity>0</DocSecurity>
  <Lines>42</Lines>
  <Paragraphs>12</Paragraphs>
  <ScaleCrop>false</ScaleCrop>
  <Company/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2</cp:revision>
  <dcterms:created xsi:type="dcterms:W3CDTF">2024-11-16T14:35:00Z</dcterms:created>
  <dcterms:modified xsi:type="dcterms:W3CDTF">2025-03-1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759F8DD5C75487B8DB4DBE867771A23_13</vt:lpwstr>
  </property>
  <property fmtid="{D5CDD505-2E9C-101B-9397-08002B2CF9AE}" pid="4" name="KSOTemplateDocerSaveRecord">
    <vt:lpwstr>eyJoZGlkIjoiZjhhNThlYjYyM2QwNDZmNWIwOTQ1ZDJkOTg4ZjllNDAiLCJ1c2VySWQiOiIxMTUyNTI1NDcwIn0=</vt:lpwstr>
  </property>
</Properties>
</file>